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732" w:rsidRDefault="00395AB8">
      <w:r>
        <w:rPr>
          <w:rFonts w:hint="eastAsia"/>
        </w:rPr>
        <w:t>Table</w:t>
      </w:r>
      <w:r w:rsidR="001935E5">
        <w:t xml:space="preserve"> S</w:t>
      </w:r>
      <w:bookmarkStart w:id="0" w:name="_GoBack"/>
      <w:bookmarkEnd w:id="0"/>
      <w:r>
        <w:rPr>
          <w:rFonts w:hint="eastAsia"/>
        </w:rPr>
        <w:t>1.</w:t>
      </w:r>
      <w:r w:rsidRPr="00395AB8">
        <w:t xml:space="preserve"> </w:t>
      </w:r>
      <w:r>
        <w:t>A</w:t>
      </w:r>
      <w:r w:rsidRPr="00395AB8">
        <w:t xml:space="preserve"> list of all the prim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6"/>
        <w:gridCol w:w="5752"/>
      </w:tblGrid>
      <w:tr w:rsidR="00914732" w:rsidTr="00395AB8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914732" w:rsidRDefault="00914732">
            <w:r>
              <w:t>P</w:t>
            </w:r>
            <w:r>
              <w:rPr>
                <w:rFonts w:hint="eastAsia"/>
              </w:rPr>
              <w:t xml:space="preserve">rimer </w:t>
            </w:r>
            <w:r>
              <w:t>name</w:t>
            </w:r>
          </w:p>
        </w:tc>
        <w:tc>
          <w:tcPr>
            <w:tcW w:w="286" w:type="dxa"/>
            <w:tcBorders>
              <w:top w:val="single" w:sz="12" w:space="0" w:color="auto"/>
              <w:bottom w:val="single" w:sz="6" w:space="0" w:color="auto"/>
            </w:tcBorders>
          </w:tcPr>
          <w:p w:rsidR="00914732" w:rsidRDefault="00914732"/>
        </w:tc>
        <w:tc>
          <w:tcPr>
            <w:tcW w:w="5752" w:type="dxa"/>
            <w:tcBorders>
              <w:top w:val="single" w:sz="12" w:space="0" w:color="auto"/>
              <w:bottom w:val="single" w:sz="6" w:space="0" w:color="auto"/>
            </w:tcBorders>
          </w:tcPr>
          <w:p w:rsidR="00914732" w:rsidRDefault="00914732">
            <w:r>
              <w:t>P</w:t>
            </w:r>
            <w:r>
              <w:rPr>
                <w:rFonts w:hint="eastAsia"/>
              </w:rPr>
              <w:t xml:space="preserve">rimer </w:t>
            </w:r>
            <w:r>
              <w:t>sequences</w:t>
            </w:r>
          </w:p>
        </w:tc>
      </w:tr>
      <w:tr w:rsidR="00914732" w:rsidTr="00395AB8">
        <w:trPr>
          <w:trHeight w:val="1738"/>
        </w:trPr>
        <w:tc>
          <w:tcPr>
            <w:tcW w:w="2554" w:type="dxa"/>
            <w:gridSpan w:val="2"/>
            <w:tcBorders>
              <w:top w:val="single" w:sz="6" w:space="0" w:color="auto"/>
            </w:tcBorders>
          </w:tcPr>
          <w:p w:rsidR="00914732" w:rsidRDefault="00914732">
            <w:r w:rsidRPr="00914732">
              <w:t>GAPDH forward primer</w:t>
            </w:r>
          </w:p>
          <w:p w:rsidR="00914732" w:rsidRDefault="00914732">
            <w:r w:rsidRPr="00914732">
              <w:t>GAPDH reverse primer</w:t>
            </w:r>
          </w:p>
          <w:p w:rsidR="00914732" w:rsidRDefault="00914732">
            <w:r w:rsidRPr="00914732">
              <w:t>TNF-alpha</w:t>
            </w:r>
            <w:r>
              <w:t xml:space="preserve"> </w:t>
            </w:r>
            <w:r w:rsidRPr="00914732">
              <w:t>forward primer</w:t>
            </w:r>
          </w:p>
          <w:p w:rsidR="006B4AB0" w:rsidRDefault="006B4AB0">
            <w:r w:rsidRPr="00914732">
              <w:t>TNF-alpha</w:t>
            </w:r>
            <w:r>
              <w:t xml:space="preserve"> </w:t>
            </w:r>
            <w:r w:rsidRPr="00914732">
              <w:t>reverse primer</w:t>
            </w:r>
          </w:p>
          <w:p w:rsidR="006B4AB0" w:rsidRDefault="006B4AB0">
            <w:r>
              <w:t>IL-</w:t>
            </w:r>
            <w:r>
              <w:rPr>
                <w:rFonts w:hint="eastAsia"/>
              </w:rPr>
              <w:t>12</w:t>
            </w:r>
            <w:r>
              <w:t xml:space="preserve"> </w:t>
            </w:r>
            <w:r w:rsidRPr="00914732">
              <w:t>forward primer</w:t>
            </w:r>
          </w:p>
          <w:p w:rsidR="006B4AB0" w:rsidRDefault="006B4AB0">
            <w:r>
              <w:t>IL-</w:t>
            </w:r>
            <w:r>
              <w:rPr>
                <w:rFonts w:hint="eastAsia"/>
              </w:rPr>
              <w:t>12</w:t>
            </w:r>
            <w:r>
              <w:t xml:space="preserve"> </w:t>
            </w:r>
            <w:r w:rsidRPr="00914732">
              <w:t>reverse primer</w:t>
            </w:r>
          </w:p>
          <w:p w:rsidR="006B4AB0" w:rsidRDefault="006B4AB0">
            <w:r>
              <w:t xml:space="preserve">IL-10 </w:t>
            </w:r>
            <w:r w:rsidRPr="00914732">
              <w:t>forward primer</w:t>
            </w:r>
          </w:p>
          <w:p w:rsidR="006B4AB0" w:rsidRDefault="006B4AB0">
            <w:r>
              <w:t xml:space="preserve">IL-10 </w:t>
            </w:r>
            <w:r w:rsidRPr="00914732">
              <w:t>reverse primer</w:t>
            </w:r>
          </w:p>
          <w:p w:rsidR="006B4AB0" w:rsidRDefault="006B4AB0">
            <w:r>
              <w:t>IL-</w:t>
            </w:r>
            <w:r w:rsidR="00A83CB7">
              <w:t>1</w:t>
            </w:r>
            <w:r>
              <w:t xml:space="preserve">3 </w:t>
            </w:r>
            <w:r w:rsidRPr="00914732">
              <w:t>forward primer</w:t>
            </w:r>
          </w:p>
          <w:p w:rsidR="006B4AB0" w:rsidRDefault="006B4AB0">
            <w:r>
              <w:t>IL-</w:t>
            </w:r>
            <w:r w:rsidR="00A83CB7">
              <w:t>1</w:t>
            </w:r>
            <w:r>
              <w:t xml:space="preserve">3 </w:t>
            </w:r>
            <w:r w:rsidRPr="00914732">
              <w:t>reverse primer</w:t>
            </w:r>
          </w:p>
          <w:p w:rsidR="006B4AB0" w:rsidRDefault="006B4AB0">
            <w:pPr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</w:pP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U6 forward primer</w:t>
            </w:r>
          </w:p>
          <w:p w:rsidR="006B4AB0" w:rsidRDefault="006B4AB0">
            <w:pPr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</w:pP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U6 reverse primer</w:t>
            </w:r>
          </w:p>
          <w:p w:rsidR="006B4AB0" w:rsidRDefault="00D60892">
            <w:r>
              <w:t xml:space="preserve">let-7b </w:t>
            </w:r>
            <w:r w:rsidR="006B4AB0" w:rsidRPr="00914732">
              <w:t>forward primer</w:t>
            </w:r>
          </w:p>
          <w:p w:rsidR="006B4AB0" w:rsidRDefault="00D60892">
            <w:r>
              <w:t xml:space="preserve">let-7b </w:t>
            </w:r>
            <w:r w:rsidR="006B4AB0" w:rsidRPr="00914732">
              <w:t>reverse primer</w:t>
            </w:r>
          </w:p>
        </w:tc>
        <w:tc>
          <w:tcPr>
            <w:tcW w:w="5752" w:type="dxa"/>
            <w:tcBorders>
              <w:top w:val="single" w:sz="6" w:space="0" w:color="auto"/>
            </w:tcBorders>
          </w:tcPr>
          <w:p w:rsidR="00914732" w:rsidRDefault="00914732">
            <w:pPr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</w:pP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5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-GACCCCTTCATTGACCTCAAC-3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</w:p>
          <w:p w:rsidR="00914732" w:rsidRDefault="00914732">
            <w:pPr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</w:pP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5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-CTTCTCCATGGTGGTGAAGA-3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</w:p>
          <w:p w:rsidR="006B4AB0" w:rsidRDefault="00970278"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5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  <w:r w:rsidR="006B4AB0">
              <w:t>-</w:t>
            </w:r>
            <w:r w:rsidR="0082149F" w:rsidRPr="0082149F">
              <w:t>CTGGGCAGGTCTACTTTGGG</w:t>
            </w:r>
            <w:r w:rsidR="006B4AB0">
              <w:t>-3</w:t>
            </w:r>
          </w:p>
          <w:p w:rsidR="006B4AB0" w:rsidRDefault="00970278"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5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  <w:r w:rsidR="006B4AB0">
              <w:t>-</w:t>
            </w:r>
            <w:r w:rsidR="0082149F" w:rsidRPr="0082149F">
              <w:t>CTGGAGGCCCCAGTTTGAAT</w:t>
            </w:r>
            <w:r w:rsidR="006B4AB0">
              <w:t>-3</w:t>
            </w:r>
          </w:p>
          <w:p w:rsidR="006B4AB0" w:rsidRDefault="006B4AB0">
            <w:r>
              <w:t>5'-</w:t>
            </w:r>
            <w:r w:rsidR="0082149F" w:rsidRPr="0082149F">
              <w:t>CATTGAGGTCATGGTGGATG</w:t>
            </w:r>
            <w:r>
              <w:t>-3'</w:t>
            </w:r>
          </w:p>
          <w:p w:rsidR="006B4AB0" w:rsidRDefault="00D60892">
            <w:r>
              <w:t>5'-</w:t>
            </w:r>
            <w:r w:rsidR="0082149F" w:rsidRPr="0082149F">
              <w:t>CAAGTTCTTGGGTGGGTCAG</w:t>
            </w:r>
            <w:r>
              <w:t>-3'</w:t>
            </w:r>
          </w:p>
          <w:p w:rsidR="006B4AB0" w:rsidRDefault="00D60892">
            <w:r>
              <w:t>5'-</w:t>
            </w:r>
            <w:r w:rsidR="0082149F" w:rsidRPr="0082149F">
              <w:t>AGAACCAAGACCCAGACATCA</w:t>
            </w:r>
            <w:r>
              <w:t>-3'</w:t>
            </w:r>
          </w:p>
          <w:p w:rsidR="006B4AB0" w:rsidRDefault="00D60892">
            <w:r>
              <w:t>5'-</w:t>
            </w:r>
            <w:r w:rsidR="0082149F" w:rsidRPr="0082149F">
              <w:t>GCATTCTTCACCTGCTCCAC</w:t>
            </w:r>
            <w:r>
              <w:t>-3'</w:t>
            </w:r>
          </w:p>
          <w:p w:rsidR="006B4AB0" w:rsidRDefault="00D60892">
            <w:r>
              <w:t>5'-</w:t>
            </w:r>
            <w:r w:rsidR="00231FB9">
              <w:t>ATCCTCTCCT</w:t>
            </w:r>
            <w:r w:rsidR="00034A41">
              <w:t>GTTGGCACTG</w:t>
            </w:r>
            <w:r>
              <w:t>-3'</w:t>
            </w:r>
          </w:p>
          <w:p w:rsidR="006B4AB0" w:rsidRDefault="00D60892">
            <w:r>
              <w:t>5'</w:t>
            </w:r>
            <w:r>
              <w:rPr>
                <w:rFonts w:hint="eastAsia"/>
              </w:rPr>
              <w:t>-</w:t>
            </w:r>
            <w:r w:rsidR="00034A41">
              <w:t>CTGGTTCTGGGTGATGTTGAC</w:t>
            </w:r>
            <w:r>
              <w:rPr>
                <w:rFonts w:hint="eastAsia"/>
              </w:rPr>
              <w:t>-</w:t>
            </w:r>
            <w:r>
              <w:t>3</w:t>
            </w:r>
          </w:p>
          <w:p w:rsidR="006B4AB0" w:rsidRDefault="006B4AB0">
            <w:pPr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</w:pP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5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-</w:t>
            </w:r>
            <w:r w:rsidR="00576D59" w:rsidRPr="00576D59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CTCGCTTCGGCAGCACA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-3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</w:p>
          <w:p w:rsidR="006B4AB0" w:rsidRDefault="006B4AB0">
            <w:pPr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</w:pP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5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-</w:t>
            </w:r>
            <w:r w:rsidR="00231FB9" w:rsidRPr="00231FB9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AACGCTTCACGAATTTGCGT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t>-3</w:t>
            </w:r>
            <w:r w:rsidRPr="001B6D26">
              <w:rPr>
                <w:rFonts w:ascii="Arial" w:eastAsia="SimSun" w:hAnsi="Arial" w:cs="Arial"/>
                <w:sz w:val="20"/>
                <w:szCs w:val="18"/>
                <w:lang w:val="en-GB" w:eastAsia="en-US"/>
              </w:rPr>
              <w:sym w:font="Symbol" w:char="F0A2"/>
            </w:r>
          </w:p>
          <w:p w:rsidR="00D60892" w:rsidRDefault="00D60892">
            <w:r>
              <w:t>5'-</w:t>
            </w:r>
            <w:r w:rsidR="00A83CB7" w:rsidRPr="00A83CB7">
              <w:rPr>
                <w:rFonts w:hint="eastAsia"/>
              </w:rPr>
              <w:t xml:space="preserve"> GCGCTGAGGTAGTAGGTTGTG</w:t>
            </w:r>
            <w:r w:rsidR="00A83CB7">
              <w:t xml:space="preserve"> </w:t>
            </w:r>
            <w:r>
              <w:t>-3'</w:t>
            </w:r>
            <w:r w:rsidR="00A83CB7">
              <w:rPr>
                <w:rFonts w:hint="eastAsia"/>
              </w:rPr>
              <w:t xml:space="preserve"> </w:t>
            </w:r>
          </w:p>
          <w:p w:rsidR="001B4E0F" w:rsidRDefault="001B4E0F">
            <w:r>
              <w:t>5'-</w:t>
            </w:r>
            <w:r w:rsidRPr="00EB6545">
              <w:t>GTGCAGGGTCCGAGGT</w:t>
            </w:r>
            <w:r>
              <w:t>-</w:t>
            </w:r>
            <w:r w:rsidR="00A83CB7">
              <w:t>3'</w:t>
            </w:r>
          </w:p>
        </w:tc>
      </w:tr>
    </w:tbl>
    <w:p w:rsidR="00914732" w:rsidRDefault="00914732"/>
    <w:sectPr w:rsidR="00914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C5C" w:rsidRDefault="00501C5C" w:rsidP="00914732">
      <w:pPr>
        <w:spacing w:after="0" w:line="240" w:lineRule="auto"/>
      </w:pPr>
      <w:r>
        <w:separator/>
      </w:r>
    </w:p>
  </w:endnote>
  <w:endnote w:type="continuationSeparator" w:id="0">
    <w:p w:rsidR="00501C5C" w:rsidRDefault="00501C5C" w:rsidP="00914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C5C" w:rsidRDefault="00501C5C" w:rsidP="00914732">
      <w:pPr>
        <w:spacing w:after="0" w:line="240" w:lineRule="auto"/>
      </w:pPr>
      <w:r>
        <w:separator/>
      </w:r>
    </w:p>
  </w:footnote>
  <w:footnote w:type="continuationSeparator" w:id="0">
    <w:p w:rsidR="00501C5C" w:rsidRDefault="00501C5C" w:rsidP="00914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D26"/>
    <w:rsid w:val="00034A41"/>
    <w:rsid w:val="001935E5"/>
    <w:rsid w:val="001B4E0F"/>
    <w:rsid w:val="001B6D26"/>
    <w:rsid w:val="00231FB9"/>
    <w:rsid w:val="00395AB8"/>
    <w:rsid w:val="00501C5C"/>
    <w:rsid w:val="00576D59"/>
    <w:rsid w:val="005D2291"/>
    <w:rsid w:val="006B4AB0"/>
    <w:rsid w:val="0082149F"/>
    <w:rsid w:val="00857943"/>
    <w:rsid w:val="008647EB"/>
    <w:rsid w:val="00914732"/>
    <w:rsid w:val="00970278"/>
    <w:rsid w:val="00A83CB7"/>
    <w:rsid w:val="00D60892"/>
    <w:rsid w:val="00E95D6B"/>
    <w:rsid w:val="00F14F67"/>
    <w:rsid w:val="00F8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645D021-44A2-4B56-8572-2F6469E15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732"/>
  </w:style>
  <w:style w:type="paragraph" w:styleId="Heading1">
    <w:name w:val="heading 1"/>
    <w:basedOn w:val="Normal"/>
    <w:next w:val="Normal"/>
    <w:link w:val="Heading1Char"/>
    <w:uiPriority w:val="9"/>
    <w:qFormat/>
    <w:rsid w:val="0091473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3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32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32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3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3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3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3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3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">
    <w:name w:val="6"/>
    <w:basedOn w:val="Normal"/>
    <w:rsid w:val="001B6D26"/>
    <w:pPr>
      <w:spacing w:line="320" w:lineRule="exact"/>
      <w:ind w:firstLineChars="200" w:firstLine="200"/>
    </w:pPr>
    <w:rPr>
      <w:rFonts w:ascii="Times New Roman" w:eastAsia="SimSu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6D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6D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D2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47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7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473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1473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3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3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3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3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3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3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3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3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4732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4732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1473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3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1473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14732"/>
    <w:rPr>
      <w:b/>
      <w:bCs/>
    </w:rPr>
  </w:style>
  <w:style w:type="character" w:styleId="Emphasis">
    <w:name w:val="Emphasis"/>
    <w:basedOn w:val="DefaultParagraphFont"/>
    <w:uiPriority w:val="20"/>
    <w:qFormat/>
    <w:rsid w:val="0091473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91473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14732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1473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3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3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1473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1473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1473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1473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1473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473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ED855-F053-4261-8971-EAFC8962D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zzgy</dc:creator>
  <cp:keywords/>
  <dc:description/>
  <cp:lastModifiedBy>Asha Mol S.P.</cp:lastModifiedBy>
  <cp:revision>3</cp:revision>
  <dcterms:created xsi:type="dcterms:W3CDTF">2019-12-18T07:13:00Z</dcterms:created>
  <dcterms:modified xsi:type="dcterms:W3CDTF">2020-09-18T07:02:00Z</dcterms:modified>
</cp:coreProperties>
</file>